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8FBF5" w14:textId="741CBF04" w:rsidR="002354D9" w:rsidRPr="002354D9" w:rsidRDefault="002354D9" w:rsidP="002354D9">
      <w:pPr>
        <w:jc w:val="both"/>
        <w:rPr>
          <w:rFonts w:ascii="Times New Roman" w:hAnsi="Times New Roman" w:cs="Times New Roman"/>
          <w:sz w:val="24"/>
          <w:szCs w:val="24"/>
        </w:rPr>
      </w:pPr>
      <w:r w:rsidRPr="002354D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54D9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2354D9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2354D9">
        <w:rPr>
          <w:rFonts w:ascii="Times New Roman" w:hAnsi="Times New Roman" w:cs="Times New Roman"/>
          <w:sz w:val="24"/>
          <w:szCs w:val="24"/>
        </w:rPr>
        <w:t xml:space="preserve"> for genes </w:t>
      </w:r>
      <w:proofErr w:type="spellStart"/>
      <w:r w:rsidRPr="002354D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2354D9">
        <w:rPr>
          <w:rFonts w:ascii="Times New Roman" w:hAnsi="Times New Roman" w:cs="Times New Roman"/>
          <w:sz w:val="24"/>
          <w:szCs w:val="24"/>
        </w:rPr>
        <w:t xml:space="preserve"> for qPCR </w:t>
      </w:r>
      <w:proofErr w:type="spellStart"/>
      <w:r w:rsidRPr="002354D9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Pr="002354D9">
        <w:rPr>
          <w:rFonts w:ascii="Times New Roman" w:hAnsi="Times New Roman" w:cs="Times New Roman"/>
          <w:sz w:val="24"/>
          <w:szCs w:val="24"/>
        </w:rPr>
        <w:t xml:space="preserve"> of transcriptomic data (A). 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>Changes in minimum inhibitory concentration of chosen antibiotics</w:t>
      </w:r>
      <w:r w:rsidRPr="002354D9">
        <w:rPr>
          <w:rFonts w:ascii="Times New Roman" w:hAnsi="Times New Roman" w:cs="Times New Roman"/>
          <w:sz w:val="24"/>
          <w:szCs w:val="24"/>
        </w:rPr>
        <w:t xml:space="preserve"> (B)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: ampicillin (AMP), ampicillin/sulbactam (SAM), piperacillin (PIP), piperacillin/tazobactam (TZP), aztreonam (ATM), cefazolin (CFZ), </w:t>
      </w:r>
      <w:proofErr w:type="spellStart"/>
      <w:r w:rsidRPr="002354D9">
        <w:rPr>
          <w:rFonts w:ascii="Times New Roman" w:hAnsi="Times New Roman" w:cs="Times New Roman"/>
          <w:sz w:val="24"/>
          <w:szCs w:val="24"/>
          <w:lang w:val="en-US"/>
        </w:rPr>
        <w:t>cefuroxin</w:t>
      </w:r>
      <w:proofErr w:type="spellEnd"/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 (CXM), cefotaxime (CTX), ceftazidime (CTZ), </w:t>
      </w:r>
      <w:proofErr w:type="spellStart"/>
      <w:r w:rsidRPr="002354D9">
        <w:rPr>
          <w:rFonts w:ascii="Times New Roman" w:hAnsi="Times New Roman" w:cs="Times New Roman"/>
          <w:sz w:val="24"/>
          <w:szCs w:val="24"/>
          <w:lang w:val="en-US"/>
        </w:rPr>
        <w:t>cefoperazone</w:t>
      </w:r>
      <w:proofErr w:type="spellEnd"/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 (CFP), </w:t>
      </w:r>
      <w:proofErr w:type="spellStart"/>
      <w:r w:rsidRPr="002354D9">
        <w:rPr>
          <w:rFonts w:ascii="Times New Roman" w:hAnsi="Times New Roman" w:cs="Times New Roman"/>
          <w:sz w:val="24"/>
          <w:szCs w:val="24"/>
          <w:lang w:val="en-US"/>
        </w:rPr>
        <w:t>cefoperazone</w:t>
      </w:r>
      <w:proofErr w:type="spellEnd"/>
      <w:r w:rsidRPr="002354D9">
        <w:rPr>
          <w:rFonts w:ascii="Times New Roman" w:hAnsi="Times New Roman" w:cs="Times New Roman"/>
          <w:sz w:val="24"/>
          <w:szCs w:val="24"/>
          <w:lang w:val="en-US"/>
        </w:rPr>
        <w:t>/sulbactam (SCF), cefepime (FEP), gentamicin (GEN), amikacin (AMK), netilmicin (NTL), tobramycin (TOB), trimethoprim/</w:t>
      </w:r>
      <w:proofErr w:type="spellStart"/>
      <w:r w:rsidRPr="002354D9">
        <w:rPr>
          <w:rFonts w:ascii="Times New Roman" w:hAnsi="Times New Roman" w:cs="Times New Roman"/>
          <w:sz w:val="24"/>
          <w:szCs w:val="24"/>
          <w:lang w:val="en-US"/>
        </w:rPr>
        <w:t>sulfametoxol</w:t>
      </w:r>
      <w:proofErr w:type="spellEnd"/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 (SXT), ciprofloxacin (CIP), meropenem (MEM), ertapenem (ETP), tigecycline (TGC), tetracycline (TCN), chloramphenicol (CHL), and colistin (CST). </w:t>
      </w:r>
      <w:r w:rsidRPr="002354D9">
        <w:rPr>
          <w:rFonts w:ascii="Times New Roman" w:hAnsi="Times New Roman" w:cs="Times New Roman"/>
          <w:sz w:val="24"/>
          <w:szCs w:val="24"/>
        </w:rPr>
        <w:t>D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ark red color indicates the breakpoint value has been reached, light red color indicates the increasing of MIC value after </w:t>
      </w:r>
      <w:r w:rsidRPr="002354D9">
        <w:rPr>
          <w:rFonts w:ascii="Times New Roman" w:hAnsi="Times New Roman" w:cs="Times New Roman"/>
          <w:sz w:val="24"/>
          <w:szCs w:val="24"/>
        </w:rPr>
        <w:t xml:space="preserve">the 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treatment in comparison </w:t>
      </w:r>
      <w:r w:rsidRPr="002354D9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2354D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354D9">
        <w:rPr>
          <w:rFonts w:ascii="Times New Roman" w:hAnsi="Times New Roman" w:cs="Times New Roman"/>
          <w:sz w:val="24"/>
          <w:szCs w:val="24"/>
        </w:rPr>
        <w:t xml:space="preserve"> of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 C20 or C40 without breakpoint value reaching.  The light green color </w:t>
      </w:r>
      <w:proofErr w:type="spellStart"/>
      <w:r w:rsidRPr="002354D9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2354D9">
        <w:rPr>
          <w:rFonts w:ascii="Times New Roman" w:hAnsi="Times New Roman" w:cs="Times New Roman"/>
          <w:sz w:val="24"/>
          <w:szCs w:val="24"/>
        </w:rPr>
        <w:t xml:space="preserve"> 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 xml:space="preserve">decreased MIC after treatment in comparison </w:t>
      </w:r>
      <w:r w:rsidRPr="002354D9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2354D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354D9">
        <w:rPr>
          <w:rFonts w:ascii="Times New Roman" w:hAnsi="Times New Roman" w:cs="Times New Roman"/>
          <w:sz w:val="24"/>
          <w:szCs w:val="24"/>
        </w:rPr>
        <w:t xml:space="preserve"> of </w:t>
      </w:r>
      <w:r w:rsidRPr="002354D9">
        <w:rPr>
          <w:rFonts w:ascii="Times New Roman" w:hAnsi="Times New Roman" w:cs="Times New Roman"/>
          <w:sz w:val="24"/>
          <w:szCs w:val="24"/>
          <w:lang w:val="en-US"/>
        </w:rPr>
        <w:t>C20 or C40.</w:t>
      </w:r>
    </w:p>
    <w:tbl>
      <w:tblPr>
        <w:tblStyle w:val="Mkatabulky"/>
        <w:tblpPr w:leftFromText="141" w:rightFromText="141" w:vertAnchor="page" w:horzAnchor="margin" w:tblpY="4992"/>
        <w:tblW w:w="0" w:type="auto"/>
        <w:tblLook w:val="04A0" w:firstRow="1" w:lastRow="0" w:firstColumn="1" w:lastColumn="0" w:noHBand="0" w:noVBand="1"/>
      </w:tblPr>
      <w:tblGrid>
        <w:gridCol w:w="1737"/>
        <w:gridCol w:w="4330"/>
        <w:gridCol w:w="1441"/>
        <w:gridCol w:w="1554"/>
      </w:tblGrid>
      <w:tr w:rsidR="002354D9" w14:paraId="2B7F168E" w14:textId="77777777" w:rsidTr="006B4C24">
        <w:tc>
          <w:tcPr>
            <w:tcW w:w="1737" w:type="dxa"/>
            <w:tcBorders>
              <w:left w:val="single" w:sz="4" w:space="0" w:color="D0CECE" w:themeColor="background2" w:themeShade="E6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971F39A" w14:textId="44C709C9" w:rsidR="002354D9" w:rsidRPr="00152A1E" w:rsidRDefault="00911C5B" w:rsidP="0023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C5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BA17D5" wp14:editId="7C94D0D7">
                      <wp:simplePos x="0" y="0"/>
                      <wp:positionH relativeFrom="column">
                        <wp:posOffset>-122555</wp:posOffset>
                      </wp:positionH>
                      <wp:positionV relativeFrom="paragraph">
                        <wp:posOffset>-455930</wp:posOffset>
                      </wp:positionV>
                      <wp:extent cx="669925" cy="368935"/>
                      <wp:effectExtent l="0" t="0" r="0" b="0"/>
                      <wp:wrapNone/>
                      <wp:docPr id="3" name="TextovéPole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6A8D79A-9620-C584-8FC6-4301B6CD4F3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9925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156918" w14:textId="77777777" w:rsidR="00911C5B" w:rsidRPr="00911C5B" w:rsidRDefault="00911C5B" w:rsidP="00911C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14:ligatures w14:val="none"/>
                                    </w:rPr>
                                  </w:pPr>
                                  <w:r w:rsidRPr="00911C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13BA17D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ovéPole 2" o:spid="_x0000_s1026" type="#_x0000_t202" style="position:absolute;left:0;text-align:left;margin-left:-9.65pt;margin-top:-35.9pt;width:52.75pt;height:2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" filled="f" stroked="f">
                      <v:textbox style="mso-fit-shape-to-text:t">
                        <w:txbxContent>
                          <w:p w14:paraId="75156918" w14:textId="77777777" w:rsidR="00911C5B" w:rsidRPr="00911C5B" w:rsidRDefault="00911C5B" w:rsidP="00911C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911C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2354D9"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4330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39B66C3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  <w:proofErr w:type="spellEnd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´→ 3´)</w:t>
            </w:r>
          </w:p>
        </w:tc>
        <w:tc>
          <w:tcPr>
            <w:tcW w:w="1441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BC21E95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proofErr w:type="spellEnd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p)</w:t>
            </w:r>
          </w:p>
        </w:tc>
        <w:tc>
          <w:tcPr>
            <w:tcW w:w="1554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11C0882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  <w:proofErr w:type="spellEnd"/>
          </w:p>
        </w:tc>
      </w:tr>
      <w:tr w:rsidR="002354D9" w14:paraId="79A0EFE6" w14:textId="77777777" w:rsidTr="002354D9"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10953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 xml:space="preserve">Reference gene </w:t>
            </w:r>
            <w:proofErr w:type="spellStart"/>
            <w:r w:rsidRPr="00152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4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1F7BEC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F: AAGCCGAAAAACGCAACCT</w:t>
            </w:r>
          </w:p>
        </w:tc>
        <w:tc>
          <w:tcPr>
            <w:tcW w:w="14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1E8E6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5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B08310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i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</w:p>
        </w:tc>
      </w:tr>
      <w:tr w:rsidR="002354D9" w14:paraId="3351B55C" w14:textId="77777777" w:rsidTr="002354D9">
        <w:tc>
          <w:tcPr>
            <w:tcW w:w="17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04AC2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E0C63A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R: CAGAGTCGGTAAGTGACCATC</w:t>
            </w:r>
          </w:p>
        </w:tc>
        <w:tc>
          <w:tcPr>
            <w:tcW w:w="14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15910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62AB48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3ADF2E1B" w14:textId="77777777" w:rsidTr="002354D9"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759D8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4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2EA1FE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F: GCAAAAACGTGGCGTATGTACTC</w:t>
            </w:r>
          </w:p>
        </w:tc>
        <w:tc>
          <w:tcPr>
            <w:tcW w:w="14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93DAE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5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8FFCB9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i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</w:p>
        </w:tc>
      </w:tr>
      <w:tr w:rsidR="002354D9" w14:paraId="372B0B4F" w14:textId="77777777" w:rsidTr="002354D9">
        <w:tc>
          <w:tcPr>
            <w:tcW w:w="17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8A70A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2CED52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R: TTCGAAACCGTTAGTCAGACGAA</w:t>
            </w:r>
          </w:p>
        </w:tc>
        <w:tc>
          <w:tcPr>
            <w:tcW w:w="14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992F98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394AA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17104CFF" w14:textId="77777777" w:rsidTr="002354D9"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DAF78" w14:textId="685DC3FD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aG</w:t>
            </w:r>
            <w:proofErr w:type="spellEnd"/>
          </w:p>
        </w:tc>
        <w:tc>
          <w:tcPr>
            <w:tcW w:w="4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132EF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F: ATTACCCTGACGCACAGAAC</w:t>
            </w:r>
          </w:p>
        </w:tc>
        <w:tc>
          <w:tcPr>
            <w:tcW w:w="14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BD856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5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72917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</w:p>
        </w:tc>
      </w:tr>
      <w:tr w:rsidR="002354D9" w14:paraId="29A92E96" w14:textId="77777777" w:rsidTr="002354D9">
        <w:tc>
          <w:tcPr>
            <w:tcW w:w="17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68CDB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368C91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R: CGTCTGGATTCCCATTCCTTTA</w:t>
            </w:r>
          </w:p>
        </w:tc>
        <w:tc>
          <w:tcPr>
            <w:tcW w:w="14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B7CCE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FB46B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689819DF" w14:textId="77777777" w:rsidTr="002354D9"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6CEF6F" w14:textId="78B0994A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Y</w:t>
            </w:r>
            <w:proofErr w:type="spellEnd"/>
          </w:p>
        </w:tc>
        <w:tc>
          <w:tcPr>
            <w:tcW w:w="4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A55FC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F: GCTAAAGAAGGCTGGTGAA</w:t>
            </w:r>
          </w:p>
        </w:tc>
        <w:tc>
          <w:tcPr>
            <w:tcW w:w="14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1642A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DC5AE6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2011AD71" w14:textId="77777777" w:rsidTr="002354D9">
        <w:tc>
          <w:tcPr>
            <w:tcW w:w="17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56491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8FDF5F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R: TTTCACATGACGGGAAGGG</w:t>
            </w:r>
          </w:p>
        </w:tc>
        <w:tc>
          <w:tcPr>
            <w:tcW w:w="14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93168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919DB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3559DC41" w14:textId="77777777" w:rsidTr="002354D9"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79B72" w14:textId="00B2C894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sB</w:t>
            </w:r>
          </w:p>
        </w:tc>
        <w:tc>
          <w:tcPr>
            <w:tcW w:w="4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344A0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F: CCGTATTTCTGGGCGATGAT</w:t>
            </w:r>
          </w:p>
        </w:tc>
        <w:tc>
          <w:tcPr>
            <w:tcW w:w="14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C6A4A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06939E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572995EE" w14:textId="77777777" w:rsidTr="002354D9">
        <w:tc>
          <w:tcPr>
            <w:tcW w:w="17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38ADF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D35E03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R: GTTGCACCTGTGCCAATTT</w:t>
            </w:r>
          </w:p>
        </w:tc>
        <w:tc>
          <w:tcPr>
            <w:tcW w:w="14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CA5A21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F070F1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6AC15740" w14:textId="77777777" w:rsidTr="002354D9"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9B721" w14:textId="5C814CA9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52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C</w:t>
            </w:r>
            <w:proofErr w:type="spellEnd"/>
          </w:p>
        </w:tc>
        <w:tc>
          <w:tcPr>
            <w:tcW w:w="4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36DDD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F: GGTAGCGTCACCATTACTGAA</w:t>
            </w:r>
          </w:p>
        </w:tc>
        <w:tc>
          <w:tcPr>
            <w:tcW w:w="14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BAA14F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B2E71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D9" w14:paraId="47D9CAD3" w14:textId="77777777" w:rsidTr="002354D9">
        <w:tc>
          <w:tcPr>
            <w:tcW w:w="173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3D26EB" w14:textId="77777777" w:rsidR="002354D9" w:rsidRPr="00152A1E" w:rsidRDefault="002354D9" w:rsidP="002354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0AC8BB" w14:textId="77777777" w:rsidR="002354D9" w:rsidRPr="00152A1E" w:rsidRDefault="002354D9" w:rsidP="0023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1E">
              <w:rPr>
                <w:rFonts w:ascii="Times New Roman" w:hAnsi="Times New Roman" w:cs="Times New Roman"/>
                <w:sz w:val="24"/>
                <w:szCs w:val="24"/>
              </w:rPr>
              <w:t>R: GCTTCCTTTGGCATGAATATGG</w:t>
            </w:r>
          </w:p>
        </w:tc>
        <w:tc>
          <w:tcPr>
            <w:tcW w:w="14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C39317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EE9512" w14:textId="77777777" w:rsidR="002354D9" w:rsidRPr="00152A1E" w:rsidRDefault="002354D9" w:rsidP="00235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CB8B0A" w14:textId="4CADDB68" w:rsidR="0095339E" w:rsidRDefault="0095339E" w:rsidP="002354D9">
      <w:pPr>
        <w:rPr>
          <w:rFonts w:ascii="Times New Roman" w:hAnsi="Times New Roman" w:cs="Times New Roman"/>
          <w:sz w:val="24"/>
          <w:szCs w:val="24"/>
        </w:rPr>
      </w:pPr>
    </w:p>
    <w:p w14:paraId="02AA7C6D" w14:textId="77777777" w:rsidR="00911C5B" w:rsidRDefault="00911C5B" w:rsidP="002354D9">
      <w:pPr>
        <w:rPr>
          <w:rFonts w:ascii="Times New Roman" w:hAnsi="Times New Roman" w:cs="Times New Roman"/>
          <w:sz w:val="24"/>
          <w:szCs w:val="24"/>
        </w:rPr>
      </w:pPr>
    </w:p>
    <w:p w14:paraId="7467893E" w14:textId="77777777" w:rsidR="00911C5B" w:rsidRDefault="00911C5B" w:rsidP="002354D9"/>
    <w:p w14:paraId="4C90910C" w14:textId="77777777" w:rsidR="00911C5B" w:rsidRDefault="00911C5B" w:rsidP="002354D9"/>
    <w:p w14:paraId="216ED629" w14:textId="77777777" w:rsidR="00911C5B" w:rsidRDefault="00911C5B" w:rsidP="002354D9"/>
    <w:p w14:paraId="7F2C3C75" w14:textId="77777777" w:rsidR="00911C5B" w:rsidRDefault="00911C5B" w:rsidP="002354D9"/>
    <w:p w14:paraId="4578FE6D" w14:textId="77777777" w:rsidR="00911C5B" w:rsidRDefault="00911C5B" w:rsidP="002354D9"/>
    <w:p w14:paraId="2BEC3337" w14:textId="77777777" w:rsidR="00911C5B" w:rsidRDefault="00911C5B" w:rsidP="002354D9"/>
    <w:p w14:paraId="79DFC38F" w14:textId="77777777" w:rsidR="00911C5B" w:rsidRDefault="00911C5B" w:rsidP="002354D9"/>
    <w:p w14:paraId="72B264F2" w14:textId="77777777" w:rsidR="00911C5B" w:rsidRDefault="00911C5B" w:rsidP="002354D9"/>
    <w:p w14:paraId="27C8C1AF" w14:textId="77777777" w:rsidR="00911C5B" w:rsidRDefault="00911C5B" w:rsidP="002354D9"/>
    <w:p w14:paraId="31F900D6" w14:textId="77777777" w:rsidR="00911C5B" w:rsidRDefault="00911C5B" w:rsidP="002354D9"/>
    <w:p w14:paraId="5C040F6F" w14:textId="686156CF" w:rsidR="00911C5B" w:rsidRDefault="00911C5B" w:rsidP="002354D9">
      <w:r>
        <w:fldChar w:fldCharType="begin"/>
      </w:r>
      <w:r>
        <w:instrText xml:space="preserve"> LINK Excel.Sheet.12 "C:\\Users\\Martin Řiháček\\Desktop\\IGRÁČEK FINÁLE\\FINÁLNÍ DATA\\Tabulky_Igráček.xlsx" "MICatb_fin!R1C1:R27C11" \a \f 4 \h </w:instrText>
      </w:r>
      <w:r w:rsidR="0016772B">
        <w:instrText xml:space="preserve"> \* MERGEFORMAT </w:instrText>
      </w:r>
      <w:r>
        <w:fldChar w:fldCharType="separate"/>
      </w:r>
    </w:p>
    <w:tbl>
      <w:tblPr>
        <w:tblW w:w="11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760"/>
        <w:gridCol w:w="1320"/>
        <w:gridCol w:w="951"/>
        <w:gridCol w:w="951"/>
        <w:gridCol w:w="1037"/>
        <w:gridCol w:w="862"/>
        <w:gridCol w:w="951"/>
        <w:gridCol w:w="1180"/>
        <w:gridCol w:w="951"/>
        <w:gridCol w:w="990"/>
        <w:gridCol w:w="146"/>
      </w:tblGrid>
      <w:tr w:rsidR="00911C5B" w:rsidRPr="00911C5B" w14:paraId="6902C2FA" w14:textId="77777777" w:rsidTr="00911C5B">
        <w:trPr>
          <w:gridAfter w:val="1"/>
          <w:wAfter w:w="36" w:type="dxa"/>
          <w:trHeight w:val="315"/>
        </w:trPr>
        <w:tc>
          <w:tcPr>
            <w:tcW w:w="19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B216007" w14:textId="5164615F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C15E53C" wp14:editId="11F7E73A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-763270</wp:posOffset>
                      </wp:positionV>
                      <wp:extent cx="669925" cy="368935"/>
                      <wp:effectExtent l="0" t="0" r="0" b="0"/>
                      <wp:wrapNone/>
                      <wp:docPr id="5" name="TextovéPole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7480912-A675-172D-6904-24637299C52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9925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5A0CF8" w14:textId="77777777" w:rsidR="00911C5B" w:rsidRPr="00911C5B" w:rsidRDefault="00911C5B" w:rsidP="00911C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14:ligatures w14:val="none"/>
                                    </w:rPr>
                                  </w:pPr>
                                  <w:r w:rsidRPr="00911C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0C15E53C" id="TextovéPole 4" o:spid="_x0000_s1027" type="#_x0000_t202" style="position:absolute;margin-left:-3.5pt;margin-top:-60.1pt;width:52.75pt;height:2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" filled="f" stroked="f">
                      <v:textbox style="mso-fit-shape-to-text:t">
                        <w:txbxContent>
                          <w:p w14:paraId="375A0CF8" w14:textId="77777777" w:rsidR="00911C5B" w:rsidRPr="00911C5B" w:rsidRDefault="00911C5B" w:rsidP="00911C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911C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Groups</w:t>
            </w:r>
            <w:proofErr w:type="spellEnd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 of ATB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A6DBD50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ATB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F049EE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EUCAST MIC </w:t>
            </w: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breakpoints</w:t>
            </w:r>
            <w:proofErr w:type="spellEnd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 (mg/L</w:t>
            </w:r>
            <w:proofErr w:type="gram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) &gt;</w:t>
            </w:r>
            <w:proofErr w:type="gramEnd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 R</w:t>
            </w:r>
          </w:p>
        </w:tc>
        <w:tc>
          <w:tcPr>
            <w:tcW w:w="78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19D0D" w14:textId="4866974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MIC [mg/</w:t>
            </w:r>
            <w:r w:rsidR="004F52C9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l</w:t>
            </w: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] </w:t>
            </w:r>
          </w:p>
        </w:tc>
      </w:tr>
      <w:tr w:rsidR="00911C5B" w:rsidRPr="00911C5B" w14:paraId="3AC8F61E" w14:textId="77777777" w:rsidTr="00911C5B">
        <w:trPr>
          <w:gridAfter w:val="1"/>
          <w:wAfter w:w="36" w:type="dxa"/>
          <w:trHeight w:val="630"/>
        </w:trPr>
        <w:tc>
          <w:tcPr>
            <w:tcW w:w="1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EE70F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2F60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6352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DC0F5C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20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EA09A8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ZnO20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254BD0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ZnONPs</w:t>
            </w:r>
            <w:proofErr w:type="spellEnd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 20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7E39D4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40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215F61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ZnO4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F90062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ZnONPs40 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349395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ZnO</w:t>
            </w:r>
            <w:proofErr w:type="spellEnd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 20+2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B28E43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ZnONPs</w:t>
            </w:r>
            <w:proofErr w:type="spellEnd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 xml:space="preserve"> 20+20</w:t>
            </w:r>
          </w:p>
        </w:tc>
      </w:tr>
      <w:tr w:rsidR="00911C5B" w:rsidRPr="00911C5B" w14:paraId="68C33EB4" w14:textId="77777777" w:rsidTr="00911C5B">
        <w:trPr>
          <w:trHeight w:val="420"/>
        </w:trPr>
        <w:tc>
          <w:tcPr>
            <w:tcW w:w="1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69D56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ECE2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85756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B408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857E9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154B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AFC57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F812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99BA4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4B572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1D292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42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</w:tr>
      <w:tr w:rsidR="00911C5B" w:rsidRPr="00911C5B" w14:paraId="31607740" w14:textId="77777777" w:rsidTr="00911C5B">
        <w:trPr>
          <w:trHeight w:val="420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5495BA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Penicill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CF9F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AM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67B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183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D0A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41A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BB3F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51D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43E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2E79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558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6E7C4B45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55B00620" w14:textId="77777777" w:rsidTr="00911C5B">
        <w:trPr>
          <w:trHeight w:val="42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B9C5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A1B30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S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1C8E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C57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632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007C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99B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94B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E44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A54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F753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0.5</w:t>
            </w:r>
          </w:p>
        </w:tc>
        <w:tc>
          <w:tcPr>
            <w:tcW w:w="36" w:type="dxa"/>
            <w:vAlign w:val="center"/>
            <w:hideMark/>
          </w:tcPr>
          <w:p w14:paraId="015FDD0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4A621035" w14:textId="77777777" w:rsidTr="00911C5B">
        <w:trPr>
          <w:trHeight w:val="42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7E1A0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7A0EC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PI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69D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D48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7C3C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FAC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9EC7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1AB8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73F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7A1F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D15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74B477B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4F1D7C29" w14:textId="77777777" w:rsidTr="00911C5B">
        <w:trPr>
          <w:trHeight w:val="42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4A1F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972D7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TZ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918A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3D5B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AFB3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535B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99BB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8BD0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9DE2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CB27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69A7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/4</w:t>
            </w:r>
          </w:p>
        </w:tc>
        <w:tc>
          <w:tcPr>
            <w:tcW w:w="36" w:type="dxa"/>
            <w:vAlign w:val="center"/>
            <w:hideMark/>
          </w:tcPr>
          <w:p w14:paraId="1BB0223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52258DC5" w14:textId="77777777" w:rsidTr="00911C5B">
        <w:trPr>
          <w:trHeight w:val="42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31051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Monobactam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9E09AB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AT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5C0A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DD21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09D8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75B1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D891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B1497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C3BD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15AC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3BDA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5</w:t>
            </w:r>
          </w:p>
        </w:tc>
        <w:tc>
          <w:tcPr>
            <w:tcW w:w="36" w:type="dxa"/>
            <w:vAlign w:val="center"/>
            <w:hideMark/>
          </w:tcPr>
          <w:p w14:paraId="4F7EE50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03D3B7C5" w14:textId="77777777" w:rsidTr="00911C5B">
        <w:trPr>
          <w:trHeight w:val="420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5BC8FF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ephalosporin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ACE1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FZ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40E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0EB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vAlign w:val="center"/>
            <w:hideMark/>
          </w:tcPr>
          <w:p w14:paraId="449F82E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E4D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98F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vAlign w:val="center"/>
            <w:hideMark/>
          </w:tcPr>
          <w:p w14:paraId="3F8571A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EEA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3DB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3BE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740BCD66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5410CEDE" w14:textId="77777777" w:rsidTr="00911C5B">
        <w:trPr>
          <w:trHeight w:val="42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DC1D4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1C3E0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X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248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BCD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585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6E7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8385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69C5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7EC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6CF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C19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6CD21F89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3E8E81F9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CFD7B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5218F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T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6EE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C427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07E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DF6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DB4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F94A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7639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D73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560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36" w:type="dxa"/>
            <w:vAlign w:val="center"/>
            <w:hideMark/>
          </w:tcPr>
          <w:p w14:paraId="69175115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0F1AD8D7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D0425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505B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TZ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042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979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center"/>
            <w:hideMark/>
          </w:tcPr>
          <w:p w14:paraId="3B1390A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78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61D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center"/>
            <w:hideMark/>
          </w:tcPr>
          <w:p w14:paraId="6CBE7AF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E5C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653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01F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36" w:type="dxa"/>
            <w:vAlign w:val="center"/>
            <w:hideMark/>
          </w:tcPr>
          <w:p w14:paraId="211A7583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0AA07927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D771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D7B2C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F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496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D0A4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2A2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EF8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4A2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0CB2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834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8BD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AEE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70D731D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49F27BDF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47182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365B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SC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D18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5DD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C80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2E7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BCD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23DC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8FF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226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357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/0.25</w:t>
            </w:r>
          </w:p>
        </w:tc>
        <w:tc>
          <w:tcPr>
            <w:tcW w:w="36" w:type="dxa"/>
            <w:vAlign w:val="center"/>
            <w:hideMark/>
          </w:tcPr>
          <w:p w14:paraId="114CCA1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519F572A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702D5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84AA0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FE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AAF5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4B72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32F4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8B38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BC62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4E12B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1186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2060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F0A6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36" w:type="dxa"/>
            <w:vAlign w:val="center"/>
            <w:hideMark/>
          </w:tcPr>
          <w:p w14:paraId="32ADD3B3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04102E3E" w14:textId="77777777" w:rsidTr="00911C5B">
        <w:trPr>
          <w:trHeight w:val="300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8DFB7A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Aminoglycosid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47F5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G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17D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1D2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vAlign w:val="center"/>
            <w:hideMark/>
          </w:tcPr>
          <w:p w14:paraId="3FEB216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6DAB3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157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vAlign w:val="center"/>
            <w:hideMark/>
          </w:tcPr>
          <w:p w14:paraId="543C9B6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232C0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C6E9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0C831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600D94B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24338AA2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AC59B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BB74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AM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154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3F2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14:paraId="4329604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60543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E35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14:paraId="409EBD7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D6F46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center"/>
            <w:hideMark/>
          </w:tcPr>
          <w:p w14:paraId="656B683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89DA6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78D5646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7AB7133D" w14:textId="77777777" w:rsidTr="00911C5B">
        <w:trPr>
          <w:trHeight w:val="57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A1C1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4F493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NT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7912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78A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14:paraId="13E8B52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160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CBF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14:paraId="74E3658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C3D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A44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9A4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36" w:type="dxa"/>
            <w:vAlign w:val="center"/>
            <w:hideMark/>
          </w:tcPr>
          <w:p w14:paraId="36A5338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34F8437D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A10C2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11B73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TO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EC9E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4150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DDD"/>
            <w:vAlign w:val="center"/>
            <w:hideMark/>
          </w:tcPr>
          <w:p w14:paraId="7028A33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A226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60CC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DDD"/>
            <w:vAlign w:val="center"/>
            <w:hideMark/>
          </w:tcPr>
          <w:p w14:paraId="63B5F05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1E13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AE4B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5D8A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5FB4C50C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5CC80E3B" w14:textId="77777777" w:rsidTr="00911C5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41DBF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Sulfonamid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A160F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SX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288D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8DCD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/0.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DDD"/>
            <w:vAlign w:val="center"/>
            <w:hideMark/>
          </w:tcPr>
          <w:p w14:paraId="08DD6B5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/1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BC1C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/0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5824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/0.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DDD"/>
            <w:vAlign w:val="center"/>
            <w:hideMark/>
          </w:tcPr>
          <w:p w14:paraId="1E92A95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/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8460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/0.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2597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/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E568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/0.6</w:t>
            </w:r>
          </w:p>
        </w:tc>
        <w:tc>
          <w:tcPr>
            <w:tcW w:w="36" w:type="dxa"/>
            <w:vAlign w:val="center"/>
            <w:hideMark/>
          </w:tcPr>
          <w:p w14:paraId="16DAA3BC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1C5F294B" w14:textId="77777777" w:rsidTr="00911C5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D6CA59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Fluoroquinolon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1D74C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I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6A65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8BF4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F1F4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F8C6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A52A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2184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A317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760C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8193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36" w:type="dxa"/>
            <w:vAlign w:val="center"/>
            <w:hideMark/>
          </w:tcPr>
          <w:p w14:paraId="516B4C69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6B6666B3" w14:textId="77777777" w:rsidTr="00911C5B">
        <w:trPr>
          <w:trHeight w:val="300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9BFF139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arbapenem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5DC6B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ME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BE0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EAA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FA2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981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6FB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872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55F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593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ADC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12</w:t>
            </w:r>
          </w:p>
        </w:tc>
        <w:tc>
          <w:tcPr>
            <w:tcW w:w="36" w:type="dxa"/>
            <w:vAlign w:val="center"/>
            <w:hideMark/>
          </w:tcPr>
          <w:p w14:paraId="1024B5FD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78AB3FFD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EDF4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48A98A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ET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D11E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4FE6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F5D7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1D86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8B5E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70C6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388B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077E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56F5A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36" w:type="dxa"/>
            <w:vAlign w:val="center"/>
            <w:hideMark/>
          </w:tcPr>
          <w:p w14:paraId="3E2DA8A3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7055B8B8" w14:textId="77777777" w:rsidTr="00911C5B">
        <w:trPr>
          <w:trHeight w:val="300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CC2D7C0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Tetracyclin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BD0EB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TG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9DF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CBD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34F9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18F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78E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D9F0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A5FE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052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1E1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6</w:t>
            </w:r>
          </w:p>
        </w:tc>
        <w:tc>
          <w:tcPr>
            <w:tcW w:w="36" w:type="dxa"/>
            <w:vAlign w:val="center"/>
            <w:hideMark/>
          </w:tcPr>
          <w:p w14:paraId="064DC39B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79EC777D" w14:textId="77777777" w:rsidTr="00911C5B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C5984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22DB5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TC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68AC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5CD4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0FB5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78E86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39AEC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B2D52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6779D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766D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08D9B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6B857528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2D110CFC" w14:textId="77777777" w:rsidTr="00911C5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B0EF44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Amphenico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D80375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H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96DCF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64A8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717C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DDD"/>
            <w:vAlign w:val="center"/>
            <w:hideMark/>
          </w:tcPr>
          <w:p w14:paraId="57C91B1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138B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9ABE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DDD"/>
            <w:vAlign w:val="center"/>
            <w:hideMark/>
          </w:tcPr>
          <w:p w14:paraId="3E93CA0E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B4377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817E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4C59D36E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911C5B" w:rsidRPr="00911C5B" w14:paraId="648B03C9" w14:textId="77777777" w:rsidTr="00911C5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2BFA37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proofErr w:type="spellStart"/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Peptid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2ABB36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CFF6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EFBD8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056C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CCFF4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29310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0BB5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F82A5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3DAD1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E6CD3" w14:textId="77777777" w:rsidR="00911C5B" w:rsidRPr="00911C5B" w:rsidRDefault="00911C5B" w:rsidP="00911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911C5B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</w:t>
            </w:r>
          </w:p>
        </w:tc>
        <w:tc>
          <w:tcPr>
            <w:tcW w:w="36" w:type="dxa"/>
            <w:vAlign w:val="center"/>
            <w:hideMark/>
          </w:tcPr>
          <w:p w14:paraId="79E1BFE1" w14:textId="77777777" w:rsidR="00911C5B" w:rsidRPr="00911C5B" w:rsidRDefault="00911C5B" w:rsidP="00911C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</w:tbl>
    <w:p w14:paraId="1BE6C36D" w14:textId="441D2956" w:rsidR="00911C5B" w:rsidRPr="0089073A" w:rsidRDefault="00911C5B" w:rsidP="002354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911C5B" w:rsidRPr="0089073A" w:rsidSect="00911C5B">
      <w:pgSz w:w="23814" w:h="28350"/>
      <w:pgMar w:top="1418" w:right="6033" w:bottom="8222" w:left="603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39D"/>
    <w:rsid w:val="00002034"/>
    <w:rsid w:val="00020561"/>
    <w:rsid w:val="00152A1E"/>
    <w:rsid w:val="0016772B"/>
    <w:rsid w:val="002354D9"/>
    <w:rsid w:val="0033599A"/>
    <w:rsid w:val="004F52C9"/>
    <w:rsid w:val="006B4C24"/>
    <w:rsid w:val="0089073A"/>
    <w:rsid w:val="00911C5B"/>
    <w:rsid w:val="0095339E"/>
    <w:rsid w:val="00A1339D"/>
    <w:rsid w:val="00C90AB2"/>
    <w:rsid w:val="00FE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95E16"/>
  <w15:chartTrackingRefBased/>
  <w15:docId w15:val="{9BA739F6-845A-4BE8-A88F-F65CA9FB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5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1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35</Words>
  <Characters>2568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Řiháček</dc:creator>
  <cp:keywords/>
  <dc:description/>
  <cp:lastModifiedBy>Martin Řiháček</cp:lastModifiedBy>
  <cp:revision>10</cp:revision>
  <dcterms:created xsi:type="dcterms:W3CDTF">2023-05-30T06:28:00Z</dcterms:created>
  <dcterms:modified xsi:type="dcterms:W3CDTF">2023-08-31T08:39:00Z</dcterms:modified>
</cp:coreProperties>
</file>